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029F23" w14:textId="34508791" w:rsidR="00ED0E66" w:rsidRDefault="00327C02" w:rsidP="00ED7269">
      <w:pPr>
        <w:spacing w:line="480" w:lineRule="auto"/>
        <w:rPr>
          <w:rFonts w:ascii="Times New Roman" w:hAnsi="Times New Roman" w:cs="Times New Roman"/>
        </w:rPr>
      </w:pPr>
      <w:r w:rsidRPr="000F367E">
        <w:rPr>
          <w:rFonts w:ascii="Times New Roman" w:eastAsia="標楷體" w:hAnsi="Times New Roman" w:cs="Times New Roman"/>
          <w:szCs w:val="24"/>
        </w:rPr>
        <w:t>S</w:t>
      </w:r>
      <w:r w:rsidR="00E63D12">
        <w:rPr>
          <w:rFonts w:ascii="Times New Roman" w:eastAsia="標楷體" w:hAnsi="Times New Roman" w:cs="Times New Roman"/>
          <w:szCs w:val="24"/>
        </w:rPr>
        <w:t>1</w:t>
      </w:r>
      <w:r w:rsidRPr="000F367E">
        <w:rPr>
          <w:rFonts w:ascii="Times New Roman" w:eastAsia="標楷體" w:hAnsi="Times New Roman" w:cs="Times New Roman"/>
          <w:szCs w:val="24"/>
        </w:rPr>
        <w:t xml:space="preserve"> Table</w:t>
      </w:r>
      <w:r w:rsidR="00ED0E66" w:rsidRPr="00ED0E66">
        <w:rPr>
          <w:rFonts w:ascii="Times New Roman" w:hAnsi="Times New Roman" w:cs="Times New Roman"/>
        </w:rPr>
        <w:t>.</w:t>
      </w:r>
      <w:r w:rsidR="00ED0E66">
        <w:rPr>
          <w:rFonts w:ascii="Times New Roman" w:hAnsi="Times New Roman" w:cs="Times New Roman"/>
        </w:rPr>
        <w:t xml:space="preserve"> </w:t>
      </w:r>
      <w:r w:rsidR="00A97195">
        <w:rPr>
          <w:rFonts w:ascii="Times New Roman" w:hAnsi="Times New Roman" w:cs="Times New Roman"/>
        </w:rPr>
        <w:t xml:space="preserve">Factors associated with trajectories of </w:t>
      </w:r>
      <w:r w:rsidR="00CA0084">
        <w:rPr>
          <w:rFonts w:ascii="Times New Roman" w:hAnsi="Times New Roman" w:cs="Times New Roman" w:hint="eastAsia"/>
        </w:rPr>
        <w:t>aspar</w:t>
      </w:r>
      <w:r w:rsidR="00025AA4">
        <w:rPr>
          <w:rFonts w:ascii="Times New Roman" w:hAnsi="Times New Roman" w:cs="Times New Roman"/>
        </w:rPr>
        <w:t>t</w:t>
      </w:r>
      <w:r w:rsidR="00CA0084">
        <w:rPr>
          <w:rFonts w:ascii="Times New Roman" w:hAnsi="Times New Roman" w:cs="Times New Roman" w:hint="eastAsia"/>
        </w:rPr>
        <w:t>ate aminotransferase (</w:t>
      </w:r>
      <w:r w:rsidR="00A97195">
        <w:rPr>
          <w:rFonts w:ascii="Times New Roman" w:hAnsi="Times New Roman" w:cs="Times New Roman"/>
        </w:rPr>
        <w:t>AST</w:t>
      </w:r>
      <w:r w:rsidR="00CA0084">
        <w:rPr>
          <w:rFonts w:ascii="Times New Roman" w:hAnsi="Times New Roman" w:cs="Times New Roman" w:hint="eastAsia"/>
        </w:rPr>
        <w:t>)</w:t>
      </w:r>
      <w:r w:rsidR="00A97195">
        <w:rPr>
          <w:rFonts w:ascii="Times New Roman" w:hAnsi="Times New Roman" w:cs="Times New Roman"/>
        </w:rPr>
        <w:t xml:space="preserve">, </w:t>
      </w:r>
      <w:r w:rsidR="00CA0084">
        <w:rPr>
          <w:rFonts w:ascii="Times New Roman" w:hAnsi="Times New Roman" w:cs="Times New Roman" w:hint="eastAsia"/>
        </w:rPr>
        <w:t>alanine transaminase (</w:t>
      </w:r>
      <w:r w:rsidR="00A97195">
        <w:rPr>
          <w:rFonts w:ascii="Times New Roman" w:hAnsi="Times New Roman" w:cs="Times New Roman"/>
        </w:rPr>
        <w:t>ALT</w:t>
      </w:r>
      <w:r w:rsidR="00CA0084">
        <w:rPr>
          <w:rFonts w:ascii="Times New Roman" w:hAnsi="Times New Roman" w:cs="Times New Roman" w:hint="eastAsia"/>
        </w:rPr>
        <w:t>)</w:t>
      </w:r>
      <w:r w:rsidR="00A97195">
        <w:rPr>
          <w:rFonts w:ascii="Times New Roman" w:hAnsi="Times New Roman" w:cs="Times New Roman"/>
        </w:rPr>
        <w:t xml:space="preserve">, </w:t>
      </w:r>
      <w:r w:rsidR="006D5B29">
        <w:rPr>
          <w:rFonts w:ascii="Times New Roman" w:hAnsi="Times New Roman" w:cs="Times New Roman" w:hint="eastAsia"/>
        </w:rPr>
        <w:t>activated partial thromboplastin time (</w:t>
      </w:r>
      <w:proofErr w:type="spellStart"/>
      <w:r w:rsidR="006D5B29">
        <w:rPr>
          <w:rFonts w:ascii="Times New Roman" w:hAnsi="Times New Roman" w:cs="Times New Roman"/>
        </w:rPr>
        <w:t>aPTT</w:t>
      </w:r>
      <w:proofErr w:type="spellEnd"/>
      <w:r w:rsidR="006D5B29">
        <w:rPr>
          <w:rFonts w:ascii="Times New Roman" w:hAnsi="Times New Roman" w:cs="Times New Roman" w:hint="eastAsia"/>
        </w:rPr>
        <w:t>)</w:t>
      </w:r>
      <w:r w:rsidR="00A97195">
        <w:rPr>
          <w:rFonts w:ascii="Times New Roman" w:hAnsi="Times New Roman" w:cs="Times New Roman"/>
        </w:rPr>
        <w:t xml:space="preserve">, </w:t>
      </w:r>
      <w:r w:rsidR="00DC36A2">
        <w:rPr>
          <w:rFonts w:ascii="Times New Roman" w:hAnsi="Times New Roman" w:cs="Times New Roman"/>
        </w:rPr>
        <w:t>p</w:t>
      </w:r>
      <w:r w:rsidR="00A97195">
        <w:rPr>
          <w:rFonts w:ascii="Times New Roman" w:hAnsi="Times New Roman" w:cs="Times New Roman"/>
        </w:rPr>
        <w:t xml:space="preserve">latelet </w:t>
      </w:r>
      <w:bookmarkStart w:id="0" w:name="_GoBack"/>
      <w:r w:rsidR="00A97195">
        <w:rPr>
          <w:rFonts w:ascii="Times New Roman" w:hAnsi="Times New Roman" w:cs="Times New Roman"/>
        </w:rPr>
        <w:t xml:space="preserve">values of DF patients </w:t>
      </w:r>
      <w:r w:rsidR="00A97195" w:rsidRPr="00A97195">
        <w:rPr>
          <w:rFonts w:ascii="Times New Roman" w:hAnsi="Times New Roman" w:cs="Times New Roman"/>
        </w:rPr>
        <w:t xml:space="preserve">within </w:t>
      </w:r>
      <w:r w:rsidR="00962603">
        <w:rPr>
          <w:rFonts w:ascii="Times New Roman" w:hAnsi="Times New Roman" w:cs="Times New Roman"/>
        </w:rPr>
        <w:t>8</w:t>
      </w:r>
      <w:r w:rsidR="00962603" w:rsidRPr="00A97195">
        <w:rPr>
          <w:rFonts w:ascii="Times New Roman" w:hAnsi="Times New Roman" w:cs="Times New Roman"/>
        </w:rPr>
        <w:t xml:space="preserve"> </w:t>
      </w:r>
      <w:r w:rsidR="00A97195" w:rsidRPr="00A97195">
        <w:rPr>
          <w:rFonts w:ascii="Times New Roman" w:hAnsi="Times New Roman" w:cs="Times New Roman"/>
        </w:rPr>
        <w:t>days after illness onset.</w:t>
      </w:r>
    </w:p>
    <w:tbl>
      <w:tblPr>
        <w:tblW w:w="9538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76"/>
        <w:gridCol w:w="4745"/>
        <w:gridCol w:w="1040"/>
        <w:gridCol w:w="1017"/>
        <w:gridCol w:w="1000"/>
        <w:gridCol w:w="960"/>
      </w:tblGrid>
      <w:tr w:rsidR="00FF7FBC" w:rsidRPr="00FF7FBC" w14:paraId="78CA4B03" w14:textId="77777777" w:rsidTr="00CC243E">
        <w:trPr>
          <w:trHeight w:val="620"/>
        </w:trPr>
        <w:tc>
          <w:tcPr>
            <w:tcW w:w="552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0502597B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62F7789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β</w:t>
            </w:r>
          </w:p>
        </w:tc>
        <w:tc>
          <w:tcPr>
            <w:tcW w:w="10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0990EC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tandard Error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97284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 valu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7B2869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</w:p>
        </w:tc>
      </w:tr>
      <w:tr w:rsidR="00FF7FBC" w:rsidRPr="00FF7FBC" w14:paraId="7BF8A0D7" w14:textId="77777777" w:rsidTr="00CC243E">
        <w:trPr>
          <w:trHeight w:val="350"/>
        </w:trPr>
        <w:tc>
          <w:tcPr>
            <w:tcW w:w="77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ACB07F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ST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BC1A" w14:textId="77777777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Intercept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DB41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24.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3416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.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2A46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AA0E" w14:textId="77777777" w:rsidR="00FF7FBC" w:rsidRPr="00FF7FBC" w:rsidRDefault="00FF7FBC" w:rsidP="00FF7F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FF7FBC" w:rsidRPr="00FF7FBC" w14:paraId="33A846AD" w14:textId="77777777" w:rsidTr="00CC243E">
        <w:trPr>
          <w:trHeight w:val="340"/>
        </w:trPr>
        <w:tc>
          <w:tcPr>
            <w:tcW w:w="7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C3F5C6F" w14:textId="77777777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B968" w14:textId="77777777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B5A1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9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BC3B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D5A3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9C84" w14:textId="77777777" w:rsidR="00FF7FBC" w:rsidRPr="00FF7FBC" w:rsidRDefault="00FF7FBC" w:rsidP="00FF7F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FF7FBC" w:rsidRPr="00FF7FBC" w14:paraId="146F085E" w14:textId="77777777" w:rsidTr="00CC243E">
        <w:trPr>
          <w:trHeight w:val="340"/>
        </w:trPr>
        <w:tc>
          <w:tcPr>
            <w:tcW w:w="7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9AC22B4" w14:textId="77777777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34A6" w14:textId="77777777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954D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.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9260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39D3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4265" w14:textId="77777777" w:rsidR="00FF7FBC" w:rsidRPr="00FF7FBC" w:rsidRDefault="00FF7FBC" w:rsidP="00FF7F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6</w:t>
            </w:r>
          </w:p>
        </w:tc>
      </w:tr>
      <w:tr w:rsidR="00FF7FBC" w:rsidRPr="00FF7FBC" w14:paraId="77935A6C" w14:textId="77777777" w:rsidTr="00CC243E">
        <w:trPr>
          <w:trHeight w:val="340"/>
        </w:trPr>
        <w:tc>
          <w:tcPr>
            <w:tcW w:w="7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A0B261" w14:textId="77777777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D780" w14:textId="77777777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t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4668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12.7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ECC1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0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9463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5F93" w14:textId="77777777" w:rsidR="00FF7FBC" w:rsidRPr="00FF7FBC" w:rsidRDefault="00FF7FBC" w:rsidP="00FF7F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FF7FBC" w:rsidRPr="00FF7FBC" w14:paraId="17F825D8" w14:textId="77777777" w:rsidTr="00CC243E">
        <w:trPr>
          <w:trHeight w:val="340"/>
        </w:trPr>
        <w:tc>
          <w:tcPr>
            <w:tcW w:w="7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B00E122" w14:textId="77777777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D7F4" w14:textId="77777777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7632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.5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2BBE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C7C1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05A4" w14:textId="77777777" w:rsidR="00FF7FBC" w:rsidRPr="00FF7FBC" w:rsidRDefault="00FF7FBC" w:rsidP="00FF7F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FF7FBC" w:rsidRPr="00FF7FBC" w14:paraId="07412C4D" w14:textId="77777777" w:rsidTr="00CC243E">
        <w:trPr>
          <w:trHeight w:val="340"/>
        </w:trPr>
        <w:tc>
          <w:tcPr>
            <w:tcW w:w="7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5D08AF7" w14:textId="77777777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E1BF" w14:textId="445E9373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agnosis of viral hepatitis</w:t>
            </w:r>
            <w:r w:rsidR="00CC24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B or 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492E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38.8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6006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1.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98D4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BDE8" w14:textId="77777777" w:rsidR="00FF7FBC" w:rsidRPr="00FF7FBC" w:rsidRDefault="00FF7FBC" w:rsidP="00FF7F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5</w:t>
            </w:r>
          </w:p>
        </w:tc>
      </w:tr>
      <w:tr w:rsidR="00FF7FBC" w:rsidRPr="00FF7FBC" w14:paraId="14182B5F" w14:textId="77777777" w:rsidTr="00CC243E">
        <w:trPr>
          <w:trHeight w:val="340"/>
        </w:trPr>
        <w:tc>
          <w:tcPr>
            <w:tcW w:w="7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A4D303B" w14:textId="77777777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325C" w14:textId="19C4C206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Diseases of </w:t>
            </w:r>
            <w:r w:rsidR="00CC24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</w:t>
            </w:r>
            <w:r w:rsidR="00CC243E" w:rsidRPr="00CC24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matological disorde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AE9D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.8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A9E7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0045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52D8" w14:textId="77777777" w:rsidR="00FF7FBC" w:rsidRPr="00FF7FBC" w:rsidRDefault="00FF7FBC" w:rsidP="00FF7F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4</w:t>
            </w:r>
          </w:p>
        </w:tc>
      </w:tr>
      <w:tr w:rsidR="00FF7FBC" w:rsidRPr="00FF7FBC" w14:paraId="6D0357A3" w14:textId="77777777" w:rsidTr="00CC243E">
        <w:trPr>
          <w:trHeight w:val="340"/>
        </w:trPr>
        <w:tc>
          <w:tcPr>
            <w:tcW w:w="7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E449B92" w14:textId="77777777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3BDB" w14:textId="77777777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agnosis of hypertensive disea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184D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4.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1059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.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0006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A9EB" w14:textId="77777777" w:rsidR="00FF7FBC" w:rsidRPr="00FF7FBC" w:rsidRDefault="00FF7FBC" w:rsidP="00FF7F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</w:t>
            </w:r>
          </w:p>
        </w:tc>
      </w:tr>
      <w:tr w:rsidR="00FF7FBC" w:rsidRPr="00FF7FBC" w14:paraId="141D176E" w14:textId="77777777" w:rsidTr="00CC243E">
        <w:trPr>
          <w:trHeight w:val="350"/>
        </w:trPr>
        <w:tc>
          <w:tcPr>
            <w:tcW w:w="7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45FC0E" w14:textId="77777777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7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37807" w14:textId="2C54227E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Diagnosis of acute hepatitis or liver </w:t>
            </w:r>
            <w:r w:rsidR="00C8222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ilur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0A7AA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7.0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D202A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7.7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7CB52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FB705" w14:textId="77777777" w:rsidR="00FF7FBC" w:rsidRPr="00FF7FBC" w:rsidRDefault="00FF7FBC" w:rsidP="00FF7F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FF7FBC" w:rsidRPr="00FF7FBC" w14:paraId="0EF6B559" w14:textId="77777777" w:rsidTr="00CC243E">
        <w:trPr>
          <w:trHeight w:val="350"/>
        </w:trPr>
        <w:tc>
          <w:tcPr>
            <w:tcW w:w="77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189DEB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T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1ABC" w14:textId="77777777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Intercept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7A62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6.2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E481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2014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525E" w14:textId="77777777" w:rsidR="00FF7FBC" w:rsidRPr="00FF7FBC" w:rsidRDefault="00FF7FBC" w:rsidP="00FF7F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FF7FBC" w:rsidRPr="00FF7FBC" w14:paraId="1891B0B0" w14:textId="77777777" w:rsidTr="00CC243E">
        <w:trPr>
          <w:trHeight w:val="340"/>
        </w:trPr>
        <w:tc>
          <w:tcPr>
            <w:tcW w:w="7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997C41A" w14:textId="77777777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F472" w14:textId="77777777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972F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DF76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6F3B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2192" w14:textId="77777777" w:rsidR="00FF7FBC" w:rsidRPr="00FF7FBC" w:rsidRDefault="00FF7FBC" w:rsidP="00FF7F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FF7FBC" w:rsidRPr="00FF7FBC" w14:paraId="2941D93F" w14:textId="77777777" w:rsidTr="00CC243E">
        <w:trPr>
          <w:trHeight w:val="340"/>
        </w:trPr>
        <w:tc>
          <w:tcPr>
            <w:tcW w:w="7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83410D4" w14:textId="77777777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5407" w14:textId="77777777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8788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6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30F7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554A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BE64" w14:textId="77777777" w:rsidR="00FF7FBC" w:rsidRPr="00FF7FBC" w:rsidRDefault="00FF7FBC" w:rsidP="00FF7F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5</w:t>
            </w:r>
          </w:p>
        </w:tc>
      </w:tr>
      <w:tr w:rsidR="00FF7FBC" w:rsidRPr="00FF7FBC" w14:paraId="186809E1" w14:textId="77777777" w:rsidTr="00CC243E">
        <w:trPr>
          <w:trHeight w:val="340"/>
        </w:trPr>
        <w:tc>
          <w:tcPr>
            <w:tcW w:w="7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E381456" w14:textId="77777777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07E7" w14:textId="77777777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t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E889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0.3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8B69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2B76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3280" w14:textId="77777777" w:rsidR="00FF7FBC" w:rsidRPr="00FF7FBC" w:rsidRDefault="00FF7FBC" w:rsidP="00FF7F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FF7FBC" w:rsidRPr="00FF7FBC" w14:paraId="47746511" w14:textId="77777777" w:rsidTr="00CC243E">
        <w:trPr>
          <w:trHeight w:val="340"/>
        </w:trPr>
        <w:tc>
          <w:tcPr>
            <w:tcW w:w="7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A4FCB1C" w14:textId="77777777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F13A" w14:textId="77777777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01CE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9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1D78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5213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4F57" w14:textId="77777777" w:rsidR="00FF7FBC" w:rsidRPr="00FF7FBC" w:rsidRDefault="00FF7FBC" w:rsidP="00FF7F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CC243E" w:rsidRPr="00FF7FBC" w14:paraId="72938E94" w14:textId="77777777" w:rsidTr="00CC243E">
        <w:trPr>
          <w:trHeight w:val="340"/>
        </w:trPr>
        <w:tc>
          <w:tcPr>
            <w:tcW w:w="7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7561A50" w14:textId="77777777" w:rsidR="00CC243E" w:rsidRPr="00FF7FBC" w:rsidRDefault="00CC243E" w:rsidP="00CC243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4070" w14:textId="64AE8E0A" w:rsidR="00CC243E" w:rsidRPr="00FF7FBC" w:rsidRDefault="00CC243E" w:rsidP="00CC243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agnosis of viral hepatitis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B or 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C635" w14:textId="77777777" w:rsidR="00CC243E" w:rsidRPr="00FF7FBC" w:rsidRDefault="00CC243E" w:rsidP="00CC24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8.7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979B" w14:textId="77777777" w:rsidR="00CC243E" w:rsidRPr="00FF7FBC" w:rsidRDefault="00CC243E" w:rsidP="00CC24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B932" w14:textId="77777777" w:rsidR="00CC243E" w:rsidRPr="00FF7FBC" w:rsidRDefault="00CC243E" w:rsidP="00CC24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B398" w14:textId="77777777" w:rsidR="00CC243E" w:rsidRPr="00FF7FBC" w:rsidRDefault="00CC243E" w:rsidP="00CC243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1</w:t>
            </w:r>
          </w:p>
        </w:tc>
      </w:tr>
      <w:tr w:rsidR="00CC243E" w:rsidRPr="00FF7FBC" w14:paraId="1F647399" w14:textId="77777777" w:rsidTr="00CC243E">
        <w:trPr>
          <w:trHeight w:val="340"/>
        </w:trPr>
        <w:tc>
          <w:tcPr>
            <w:tcW w:w="7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1D1C518" w14:textId="77777777" w:rsidR="00CC243E" w:rsidRPr="00FF7FBC" w:rsidRDefault="00CC243E" w:rsidP="00CC243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F0FB" w14:textId="73E0E7E7" w:rsidR="00CC243E" w:rsidRPr="00FF7FBC" w:rsidRDefault="00CC243E" w:rsidP="00CC243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Diseases of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</w:t>
            </w:r>
            <w:r w:rsidRPr="00CC24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matological disorde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76B2" w14:textId="77777777" w:rsidR="00CC243E" w:rsidRPr="00FF7FBC" w:rsidRDefault="00CC243E" w:rsidP="00CC24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5645" w14:textId="77777777" w:rsidR="00CC243E" w:rsidRPr="00FF7FBC" w:rsidRDefault="00CC243E" w:rsidP="00CC24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531B" w14:textId="77777777" w:rsidR="00CC243E" w:rsidRPr="00FF7FBC" w:rsidRDefault="00CC243E" w:rsidP="00CC24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1BEF" w14:textId="77777777" w:rsidR="00CC243E" w:rsidRPr="00FF7FBC" w:rsidRDefault="00CC243E" w:rsidP="00CC243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4</w:t>
            </w:r>
          </w:p>
        </w:tc>
      </w:tr>
      <w:tr w:rsidR="00CC243E" w:rsidRPr="00FF7FBC" w14:paraId="3DC3E795" w14:textId="77777777" w:rsidTr="00CC243E">
        <w:trPr>
          <w:trHeight w:val="340"/>
        </w:trPr>
        <w:tc>
          <w:tcPr>
            <w:tcW w:w="7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BB36AE7" w14:textId="77777777" w:rsidR="00CC243E" w:rsidRPr="00FF7FBC" w:rsidRDefault="00CC243E" w:rsidP="00CC243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1435" w14:textId="6B4E6374" w:rsidR="00CC243E" w:rsidRPr="00FF7FBC" w:rsidRDefault="00CC243E" w:rsidP="00CC243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agnosis of hypertensive disea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0B80" w14:textId="77777777" w:rsidR="00CC243E" w:rsidRPr="00FF7FBC" w:rsidRDefault="00CC243E" w:rsidP="00CC24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6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E39A" w14:textId="77777777" w:rsidR="00CC243E" w:rsidRPr="00FF7FBC" w:rsidRDefault="00CC243E" w:rsidP="00CC24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43F8" w14:textId="77777777" w:rsidR="00CC243E" w:rsidRPr="00FF7FBC" w:rsidRDefault="00CC243E" w:rsidP="00CC24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3D57" w14:textId="77777777" w:rsidR="00CC243E" w:rsidRPr="00FF7FBC" w:rsidRDefault="00CC243E" w:rsidP="00CC243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6</w:t>
            </w:r>
          </w:p>
        </w:tc>
      </w:tr>
      <w:tr w:rsidR="00CC243E" w:rsidRPr="00FF7FBC" w14:paraId="1202747C" w14:textId="77777777" w:rsidTr="00CC243E">
        <w:trPr>
          <w:trHeight w:val="350"/>
        </w:trPr>
        <w:tc>
          <w:tcPr>
            <w:tcW w:w="7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F9802B7" w14:textId="77777777" w:rsidR="00CC243E" w:rsidRPr="00FF7FBC" w:rsidRDefault="00CC243E" w:rsidP="00CC243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7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CFA2D" w14:textId="714D1994" w:rsidR="00CC243E" w:rsidRPr="00FF7FBC" w:rsidRDefault="00CC243E" w:rsidP="00CC243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Diagnosis of acute hepatitis or liver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ilur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66610" w14:textId="77777777" w:rsidR="00CC243E" w:rsidRPr="00FF7FBC" w:rsidRDefault="00CC243E" w:rsidP="00CC24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7.4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66C39" w14:textId="77777777" w:rsidR="00CC243E" w:rsidRPr="00FF7FBC" w:rsidRDefault="00CC243E" w:rsidP="00CC24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.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29CA6" w14:textId="77777777" w:rsidR="00CC243E" w:rsidRPr="00FF7FBC" w:rsidRDefault="00CC243E" w:rsidP="00CC24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07342" w14:textId="77777777" w:rsidR="00CC243E" w:rsidRPr="00FF7FBC" w:rsidRDefault="00CC243E" w:rsidP="00CC243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FF7FBC" w:rsidRPr="00FF7FBC" w14:paraId="05CC7E91" w14:textId="77777777" w:rsidTr="00CC243E">
        <w:trPr>
          <w:trHeight w:val="350"/>
        </w:trPr>
        <w:tc>
          <w:tcPr>
            <w:tcW w:w="77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3B73CB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PTT</w:t>
            </w:r>
            <w:proofErr w:type="spellEnd"/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F5CF" w14:textId="77777777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Intercept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CF7C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.2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84E3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E530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2B6A" w14:textId="77777777" w:rsidR="00FF7FBC" w:rsidRPr="00FF7FBC" w:rsidRDefault="00FF7FBC" w:rsidP="00FF7F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FF7FBC" w:rsidRPr="00FF7FBC" w14:paraId="1B405CB9" w14:textId="77777777" w:rsidTr="00CC243E">
        <w:trPr>
          <w:trHeight w:val="340"/>
        </w:trPr>
        <w:tc>
          <w:tcPr>
            <w:tcW w:w="77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203A4C" w14:textId="77777777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433D" w14:textId="77777777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3588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68FD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8FCB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4F70" w14:textId="77777777" w:rsidR="00FF7FBC" w:rsidRPr="00FF7FBC" w:rsidRDefault="00FF7FBC" w:rsidP="00FF7F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</w:t>
            </w:r>
          </w:p>
        </w:tc>
      </w:tr>
      <w:tr w:rsidR="00FF7FBC" w:rsidRPr="00FF7FBC" w14:paraId="78FCB318" w14:textId="77777777" w:rsidTr="00CC243E">
        <w:trPr>
          <w:trHeight w:val="340"/>
        </w:trPr>
        <w:tc>
          <w:tcPr>
            <w:tcW w:w="77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F31E14E" w14:textId="77777777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1461" w14:textId="77777777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72B4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3656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5E00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2142" w14:textId="77777777" w:rsidR="00FF7FBC" w:rsidRPr="00FF7FBC" w:rsidRDefault="00FF7FBC" w:rsidP="00FF7F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FF7FBC" w:rsidRPr="00FF7FBC" w14:paraId="795AABCF" w14:textId="77777777" w:rsidTr="00CC243E">
        <w:trPr>
          <w:trHeight w:val="340"/>
        </w:trPr>
        <w:tc>
          <w:tcPr>
            <w:tcW w:w="77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6FA2EC" w14:textId="77777777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ED50" w14:textId="77777777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t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C4AC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AD37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E055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1669" w14:textId="77777777" w:rsidR="00FF7FBC" w:rsidRPr="00FF7FBC" w:rsidRDefault="00FF7FBC" w:rsidP="00FF7F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FF7FBC" w:rsidRPr="00FF7FBC" w14:paraId="1D02A56E" w14:textId="77777777" w:rsidTr="00CC243E">
        <w:trPr>
          <w:trHeight w:val="340"/>
        </w:trPr>
        <w:tc>
          <w:tcPr>
            <w:tcW w:w="77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67E132B" w14:textId="77777777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32E9" w14:textId="77777777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E9C3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C4DD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491F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0767" w14:textId="77777777" w:rsidR="00FF7FBC" w:rsidRPr="00FF7FBC" w:rsidRDefault="00FF7FBC" w:rsidP="00FF7F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CC243E" w:rsidRPr="00FF7FBC" w14:paraId="5F090428" w14:textId="77777777" w:rsidTr="00CC243E">
        <w:trPr>
          <w:trHeight w:val="340"/>
        </w:trPr>
        <w:tc>
          <w:tcPr>
            <w:tcW w:w="77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9912A7C" w14:textId="77777777" w:rsidR="00CC243E" w:rsidRPr="00FF7FBC" w:rsidRDefault="00CC243E" w:rsidP="00CC243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8009" w14:textId="6691043A" w:rsidR="00CC243E" w:rsidRPr="00FF7FBC" w:rsidRDefault="00CC243E" w:rsidP="00CC243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agnosis of viral hepatitis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B or 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9A76" w14:textId="77777777" w:rsidR="00CC243E" w:rsidRPr="00FF7FBC" w:rsidRDefault="00CC243E" w:rsidP="00CC24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.4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5564" w14:textId="77777777" w:rsidR="00CC243E" w:rsidRPr="00FF7FBC" w:rsidRDefault="00CC243E" w:rsidP="00CC24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C3D5" w14:textId="77777777" w:rsidR="00CC243E" w:rsidRPr="00FF7FBC" w:rsidRDefault="00CC243E" w:rsidP="00CC24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8870" w14:textId="77777777" w:rsidR="00CC243E" w:rsidRPr="00FF7FBC" w:rsidRDefault="00CC243E" w:rsidP="00CC243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1</w:t>
            </w:r>
          </w:p>
        </w:tc>
      </w:tr>
      <w:tr w:rsidR="00CC243E" w:rsidRPr="00FF7FBC" w14:paraId="0573372C" w14:textId="77777777" w:rsidTr="00CC243E">
        <w:trPr>
          <w:trHeight w:val="340"/>
        </w:trPr>
        <w:tc>
          <w:tcPr>
            <w:tcW w:w="77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7F159B4" w14:textId="77777777" w:rsidR="00CC243E" w:rsidRPr="00FF7FBC" w:rsidRDefault="00CC243E" w:rsidP="00CC243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532B" w14:textId="3979F4DE" w:rsidR="00CC243E" w:rsidRPr="00FF7FBC" w:rsidRDefault="00CC243E" w:rsidP="00CC243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Diseases of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</w:t>
            </w:r>
            <w:r w:rsidRPr="00CC24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matological disorde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4701" w14:textId="77777777" w:rsidR="00CC243E" w:rsidRPr="00FF7FBC" w:rsidRDefault="00CC243E" w:rsidP="00CC24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B58C" w14:textId="77777777" w:rsidR="00CC243E" w:rsidRPr="00FF7FBC" w:rsidRDefault="00CC243E" w:rsidP="00CC24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AC70" w14:textId="77777777" w:rsidR="00CC243E" w:rsidRPr="00FF7FBC" w:rsidRDefault="00CC243E" w:rsidP="00CC24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2E7C" w14:textId="77777777" w:rsidR="00CC243E" w:rsidRPr="00FF7FBC" w:rsidRDefault="00CC243E" w:rsidP="00CC243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</w:t>
            </w:r>
          </w:p>
        </w:tc>
      </w:tr>
      <w:tr w:rsidR="00CC243E" w:rsidRPr="00FF7FBC" w14:paraId="2749D26C" w14:textId="77777777" w:rsidTr="00CC243E">
        <w:trPr>
          <w:trHeight w:val="340"/>
        </w:trPr>
        <w:tc>
          <w:tcPr>
            <w:tcW w:w="77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0184AA8" w14:textId="77777777" w:rsidR="00CC243E" w:rsidRPr="00FF7FBC" w:rsidRDefault="00CC243E" w:rsidP="00CC243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E74C" w14:textId="082AD33E" w:rsidR="00CC243E" w:rsidRPr="00FF7FBC" w:rsidRDefault="00CC243E" w:rsidP="00CC243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agnosis of hypertensive disea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2767" w14:textId="77777777" w:rsidR="00CC243E" w:rsidRPr="00FF7FBC" w:rsidRDefault="00CC243E" w:rsidP="00CC24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4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5743" w14:textId="77777777" w:rsidR="00CC243E" w:rsidRPr="00FF7FBC" w:rsidRDefault="00CC243E" w:rsidP="00CC24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6BB3" w14:textId="77777777" w:rsidR="00CC243E" w:rsidRPr="00FF7FBC" w:rsidRDefault="00CC243E" w:rsidP="00CC24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7B01" w14:textId="77777777" w:rsidR="00CC243E" w:rsidRPr="00FF7FBC" w:rsidRDefault="00CC243E" w:rsidP="00CC243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</w:t>
            </w:r>
          </w:p>
        </w:tc>
      </w:tr>
      <w:tr w:rsidR="00CC243E" w:rsidRPr="00FF7FBC" w14:paraId="0CD41289" w14:textId="77777777" w:rsidTr="00CC243E">
        <w:trPr>
          <w:trHeight w:val="350"/>
        </w:trPr>
        <w:tc>
          <w:tcPr>
            <w:tcW w:w="77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61A32C7" w14:textId="77777777" w:rsidR="00CC243E" w:rsidRPr="00FF7FBC" w:rsidRDefault="00CC243E" w:rsidP="00CC243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7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AE950" w14:textId="2AA33CFC" w:rsidR="00CC243E" w:rsidRPr="00FF7FBC" w:rsidRDefault="00CC243E" w:rsidP="00CC243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Diagnosis of acute hepatitis or liver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ilur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586EB" w14:textId="77777777" w:rsidR="00CC243E" w:rsidRPr="00FF7FBC" w:rsidRDefault="00CC243E" w:rsidP="00CC24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1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5AB94" w14:textId="77777777" w:rsidR="00CC243E" w:rsidRPr="00FF7FBC" w:rsidRDefault="00CC243E" w:rsidP="00CC24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42E2D" w14:textId="77777777" w:rsidR="00CC243E" w:rsidRPr="00FF7FBC" w:rsidRDefault="00CC243E" w:rsidP="00CC24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C2CEB" w14:textId="77777777" w:rsidR="00CC243E" w:rsidRPr="00FF7FBC" w:rsidRDefault="00CC243E" w:rsidP="00CC243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</w:t>
            </w:r>
          </w:p>
        </w:tc>
      </w:tr>
      <w:tr w:rsidR="00FF7FBC" w:rsidRPr="00FF7FBC" w14:paraId="6D0E3294" w14:textId="77777777" w:rsidTr="00CC243E">
        <w:trPr>
          <w:trHeight w:val="350"/>
        </w:trPr>
        <w:tc>
          <w:tcPr>
            <w:tcW w:w="77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D7B91B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latelet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2882" w14:textId="77777777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Intercept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EC0E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0.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8D0F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463A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E761" w14:textId="77777777" w:rsidR="00FF7FBC" w:rsidRPr="00FF7FBC" w:rsidRDefault="00FF7FBC" w:rsidP="00FF7F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FF7FBC" w:rsidRPr="00FF7FBC" w14:paraId="21221D2D" w14:textId="77777777" w:rsidTr="00CC243E">
        <w:trPr>
          <w:trHeight w:val="340"/>
        </w:trPr>
        <w:tc>
          <w:tcPr>
            <w:tcW w:w="7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4B73666" w14:textId="77777777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D0C8" w14:textId="77777777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4772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0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C280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530F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8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46E3" w14:textId="77777777" w:rsidR="00FF7FBC" w:rsidRPr="00FF7FBC" w:rsidRDefault="00FF7FBC" w:rsidP="00FF7F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FF7FBC" w:rsidRPr="00FF7FBC" w14:paraId="5EC8A12C" w14:textId="77777777" w:rsidTr="00CC243E">
        <w:trPr>
          <w:trHeight w:val="340"/>
        </w:trPr>
        <w:tc>
          <w:tcPr>
            <w:tcW w:w="7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C60F5B" w14:textId="77777777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DEE4" w14:textId="77777777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9996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D148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7D12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BAB6" w14:textId="77777777" w:rsidR="00FF7FBC" w:rsidRPr="00FF7FBC" w:rsidRDefault="00FF7FBC" w:rsidP="00FF7F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FF7FBC" w:rsidRPr="00FF7FBC" w14:paraId="09583550" w14:textId="77777777" w:rsidTr="00CC243E">
        <w:trPr>
          <w:trHeight w:val="340"/>
        </w:trPr>
        <w:tc>
          <w:tcPr>
            <w:tcW w:w="7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1DC09A6" w14:textId="77777777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F808" w14:textId="77777777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t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EC65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5.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E651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6799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3EEF" w14:textId="77777777" w:rsidR="00FF7FBC" w:rsidRPr="00FF7FBC" w:rsidRDefault="00FF7FBC" w:rsidP="00FF7F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</w:t>
            </w:r>
          </w:p>
        </w:tc>
      </w:tr>
      <w:tr w:rsidR="00FF7FBC" w:rsidRPr="00FF7FBC" w14:paraId="11FC8296" w14:textId="77777777" w:rsidTr="00CC243E">
        <w:trPr>
          <w:trHeight w:val="340"/>
        </w:trPr>
        <w:tc>
          <w:tcPr>
            <w:tcW w:w="7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801F36A" w14:textId="77777777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E993" w14:textId="77777777" w:rsidR="00FF7FBC" w:rsidRPr="00FF7FBC" w:rsidRDefault="00FF7FBC" w:rsidP="00FF7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6B7E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3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985E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0E97" w14:textId="77777777" w:rsidR="00FF7FBC" w:rsidRPr="00FF7FBC" w:rsidRDefault="00FF7FBC" w:rsidP="00FF7FB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9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726C" w14:textId="77777777" w:rsidR="00FF7FBC" w:rsidRPr="00FF7FBC" w:rsidRDefault="00FF7FBC" w:rsidP="00FF7F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CC243E" w:rsidRPr="00FF7FBC" w14:paraId="01582DFF" w14:textId="77777777" w:rsidTr="00CC243E">
        <w:trPr>
          <w:trHeight w:val="340"/>
        </w:trPr>
        <w:tc>
          <w:tcPr>
            <w:tcW w:w="7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F2A76CE" w14:textId="77777777" w:rsidR="00CC243E" w:rsidRPr="00FF7FBC" w:rsidRDefault="00CC243E" w:rsidP="00CC243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8D29" w14:textId="7394F4D5" w:rsidR="00CC243E" w:rsidRPr="00FF7FBC" w:rsidRDefault="00CC243E" w:rsidP="00CC243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agnosis of viral hepatitis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B or 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2CF1" w14:textId="77777777" w:rsidR="00CC243E" w:rsidRPr="00FF7FBC" w:rsidRDefault="00CC243E" w:rsidP="00CC24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4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0B97" w14:textId="77777777" w:rsidR="00CC243E" w:rsidRPr="00FF7FBC" w:rsidRDefault="00CC243E" w:rsidP="00CC24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8B39" w14:textId="77777777" w:rsidR="00CC243E" w:rsidRPr="00FF7FBC" w:rsidRDefault="00CC243E" w:rsidP="00CC24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1525" w14:textId="77777777" w:rsidR="00CC243E" w:rsidRPr="00FF7FBC" w:rsidRDefault="00CC243E" w:rsidP="00CC243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5</w:t>
            </w:r>
          </w:p>
        </w:tc>
      </w:tr>
      <w:tr w:rsidR="00CC243E" w:rsidRPr="00FF7FBC" w14:paraId="4545C9BC" w14:textId="77777777" w:rsidTr="00CC243E">
        <w:trPr>
          <w:trHeight w:val="340"/>
        </w:trPr>
        <w:tc>
          <w:tcPr>
            <w:tcW w:w="7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EE9455D" w14:textId="77777777" w:rsidR="00CC243E" w:rsidRPr="00FF7FBC" w:rsidRDefault="00CC243E" w:rsidP="00CC243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BD54" w14:textId="686B6483" w:rsidR="00CC243E" w:rsidRPr="00FF7FBC" w:rsidRDefault="00CC243E" w:rsidP="00CC243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Diseases of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</w:t>
            </w:r>
            <w:r w:rsidRPr="00CC243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matological disorde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1BDD" w14:textId="77777777" w:rsidR="00CC243E" w:rsidRPr="00FF7FBC" w:rsidRDefault="00CC243E" w:rsidP="00CC24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3.3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D570" w14:textId="77777777" w:rsidR="00CC243E" w:rsidRPr="00FF7FBC" w:rsidRDefault="00CC243E" w:rsidP="00CC24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EFBF" w14:textId="77777777" w:rsidR="00CC243E" w:rsidRPr="00FF7FBC" w:rsidRDefault="00CC243E" w:rsidP="00CC24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7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45DC" w14:textId="77777777" w:rsidR="00CC243E" w:rsidRPr="00FF7FBC" w:rsidRDefault="00CC243E" w:rsidP="00CC243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CC243E" w:rsidRPr="00FF7FBC" w14:paraId="101CA50D" w14:textId="77777777" w:rsidTr="00CC243E">
        <w:trPr>
          <w:trHeight w:val="340"/>
        </w:trPr>
        <w:tc>
          <w:tcPr>
            <w:tcW w:w="7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1590FB6" w14:textId="77777777" w:rsidR="00CC243E" w:rsidRPr="00FF7FBC" w:rsidRDefault="00CC243E" w:rsidP="00CC243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72F6" w14:textId="2E22A927" w:rsidR="00CC243E" w:rsidRPr="00FF7FBC" w:rsidRDefault="00CC243E" w:rsidP="00CC243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agnosis of hypertensive disea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29E7" w14:textId="77777777" w:rsidR="00CC243E" w:rsidRPr="00FF7FBC" w:rsidRDefault="00CC243E" w:rsidP="00CC24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3101" w14:textId="77777777" w:rsidR="00CC243E" w:rsidRPr="00FF7FBC" w:rsidRDefault="00CC243E" w:rsidP="00CC24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9BAC" w14:textId="77777777" w:rsidR="00CC243E" w:rsidRPr="00FF7FBC" w:rsidRDefault="00CC243E" w:rsidP="00CC24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0B0C" w14:textId="77777777" w:rsidR="00CC243E" w:rsidRPr="00FF7FBC" w:rsidRDefault="00CC243E" w:rsidP="00CC243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4</w:t>
            </w:r>
          </w:p>
        </w:tc>
      </w:tr>
      <w:tr w:rsidR="00CC243E" w:rsidRPr="00FF7FBC" w14:paraId="31A51DD2" w14:textId="77777777" w:rsidTr="00CC243E">
        <w:trPr>
          <w:trHeight w:val="350"/>
        </w:trPr>
        <w:tc>
          <w:tcPr>
            <w:tcW w:w="7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5F4A775" w14:textId="77777777" w:rsidR="00CC243E" w:rsidRPr="00FF7FBC" w:rsidRDefault="00CC243E" w:rsidP="00CC243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7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91524" w14:textId="1DB57F9C" w:rsidR="00CC243E" w:rsidRPr="00FF7FBC" w:rsidRDefault="00CC243E" w:rsidP="00CC243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Diagnosis of acute hepatitis or liver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ilur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CAD32" w14:textId="77777777" w:rsidR="00CC243E" w:rsidRPr="00FF7FBC" w:rsidRDefault="00CC243E" w:rsidP="00CC24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4.7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D0399" w14:textId="77777777" w:rsidR="00CC243E" w:rsidRPr="00FF7FBC" w:rsidRDefault="00CC243E" w:rsidP="00CC24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FD367" w14:textId="77777777" w:rsidR="00CC243E" w:rsidRPr="00FF7FBC" w:rsidRDefault="00CC243E" w:rsidP="00CC243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E19EC" w14:textId="77777777" w:rsidR="00CC243E" w:rsidRPr="00FF7FBC" w:rsidRDefault="00CC243E" w:rsidP="00CC243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F7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</w:t>
            </w:r>
          </w:p>
        </w:tc>
      </w:tr>
    </w:tbl>
    <w:p w14:paraId="7D50BD7C" w14:textId="77777777" w:rsidR="00824346" w:rsidRPr="00ED0E66" w:rsidRDefault="00824346" w:rsidP="00ED7269">
      <w:pPr>
        <w:spacing w:line="480" w:lineRule="auto"/>
        <w:rPr>
          <w:rFonts w:ascii="Times New Roman" w:hAnsi="Times New Roman" w:cs="Times New Roman"/>
        </w:rPr>
      </w:pPr>
    </w:p>
    <w:sectPr w:rsidR="00824346" w:rsidRPr="00ED0E66" w:rsidSect="005D165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80BE91" w14:textId="77777777" w:rsidR="00AE469F" w:rsidRDefault="00AE469F" w:rsidP="00DC36A2">
      <w:r>
        <w:separator/>
      </w:r>
    </w:p>
  </w:endnote>
  <w:endnote w:type="continuationSeparator" w:id="0">
    <w:p w14:paraId="08B2B83B" w14:textId="77777777" w:rsidR="00AE469F" w:rsidRDefault="00AE469F" w:rsidP="00DC36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標楷體">
    <w:altName w:val="DF Kai Shu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2AC774" w14:textId="77777777" w:rsidR="00AE469F" w:rsidRDefault="00AE469F" w:rsidP="00DC36A2">
      <w:r>
        <w:separator/>
      </w:r>
    </w:p>
  </w:footnote>
  <w:footnote w:type="continuationSeparator" w:id="0">
    <w:p w14:paraId="65C83286" w14:textId="77777777" w:rsidR="00AE469F" w:rsidRDefault="00AE469F" w:rsidP="00DC36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0E66"/>
    <w:rsid w:val="00025AA4"/>
    <w:rsid w:val="00137C80"/>
    <w:rsid w:val="0014533E"/>
    <w:rsid w:val="001678DC"/>
    <w:rsid w:val="00327C02"/>
    <w:rsid w:val="00485AA6"/>
    <w:rsid w:val="004B353C"/>
    <w:rsid w:val="004C0D9F"/>
    <w:rsid w:val="004E4B6B"/>
    <w:rsid w:val="004F691D"/>
    <w:rsid w:val="00505151"/>
    <w:rsid w:val="005D1650"/>
    <w:rsid w:val="006A2946"/>
    <w:rsid w:val="006D5B29"/>
    <w:rsid w:val="00705ED1"/>
    <w:rsid w:val="007075B8"/>
    <w:rsid w:val="00824346"/>
    <w:rsid w:val="008C7D57"/>
    <w:rsid w:val="00962603"/>
    <w:rsid w:val="009E061E"/>
    <w:rsid w:val="00A70FB3"/>
    <w:rsid w:val="00A75F1A"/>
    <w:rsid w:val="00A97195"/>
    <w:rsid w:val="00AD3411"/>
    <w:rsid w:val="00AE469F"/>
    <w:rsid w:val="00B55BDE"/>
    <w:rsid w:val="00BB0139"/>
    <w:rsid w:val="00C45538"/>
    <w:rsid w:val="00C82225"/>
    <w:rsid w:val="00CA0084"/>
    <w:rsid w:val="00CC243E"/>
    <w:rsid w:val="00DC36A2"/>
    <w:rsid w:val="00E430C2"/>
    <w:rsid w:val="00E63D12"/>
    <w:rsid w:val="00ED0E66"/>
    <w:rsid w:val="00ED7269"/>
    <w:rsid w:val="00F00DC0"/>
    <w:rsid w:val="00FF7FB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C0AA14"/>
  <w15:docId w15:val="{E2C06F66-6234-48DD-8896-87B78D6A1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0515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36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C36A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C36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C36A2"/>
    <w:rPr>
      <w:sz w:val="20"/>
      <w:szCs w:val="20"/>
    </w:rPr>
  </w:style>
  <w:style w:type="character" w:styleId="a7">
    <w:name w:val="annotation reference"/>
    <w:basedOn w:val="a0"/>
    <w:uiPriority w:val="99"/>
    <w:semiHidden/>
    <w:unhideWhenUsed/>
    <w:rsid w:val="00C82225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C82225"/>
  </w:style>
  <w:style w:type="character" w:customStyle="1" w:styleId="a9">
    <w:name w:val="註解文字 字元"/>
    <w:basedOn w:val="a0"/>
    <w:link w:val="a8"/>
    <w:uiPriority w:val="99"/>
    <w:semiHidden/>
    <w:rsid w:val="00C82225"/>
  </w:style>
  <w:style w:type="paragraph" w:styleId="aa">
    <w:name w:val="annotation subject"/>
    <w:basedOn w:val="a8"/>
    <w:next w:val="a8"/>
    <w:link w:val="ab"/>
    <w:uiPriority w:val="99"/>
    <w:semiHidden/>
    <w:unhideWhenUsed/>
    <w:rsid w:val="00C82225"/>
    <w:rPr>
      <w:b/>
      <w:bCs/>
    </w:rPr>
  </w:style>
  <w:style w:type="character" w:customStyle="1" w:styleId="ab">
    <w:name w:val="註解主旨 字元"/>
    <w:basedOn w:val="a9"/>
    <w:link w:val="aa"/>
    <w:uiPriority w:val="99"/>
    <w:semiHidden/>
    <w:rsid w:val="00C82225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C82225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C8222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18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87</Words>
  <Characters>1639</Characters>
  <Application>Microsoft Office Word</Application>
  <DocSecurity>0</DocSecurity>
  <Lines>13</Lines>
  <Paragraphs>3</Paragraphs>
  <ScaleCrop>false</ScaleCrop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-Yin Yeh</dc:creator>
  <cp:keywords/>
  <dc:description/>
  <cp:lastModifiedBy>Chun-Yin Yeh</cp:lastModifiedBy>
  <cp:revision>16</cp:revision>
  <dcterms:created xsi:type="dcterms:W3CDTF">2018-07-31T05:21:00Z</dcterms:created>
  <dcterms:modified xsi:type="dcterms:W3CDTF">2019-09-25T05:30:00Z</dcterms:modified>
</cp:coreProperties>
</file>